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2381"/>
        <w:gridCol w:w="2381"/>
        <w:gridCol w:w="2382"/>
        <w:gridCol w:w="2381"/>
        <w:gridCol w:w="2382"/>
      </w:tblGrid>
      <w:tr>
        <w:trPr>
          <w:trHeight w:val="134" w:hRule="atLeast"/>
        </w:trPr>
        <w:tc>
          <w:tcPr>
            <w:tcW w:w="141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lemental table 2. Pixel densities (mean ± SEM) of cytokines in each study group.</w:t>
            </w:r>
          </w:p>
        </w:tc>
      </w:tr>
      <w:tr>
        <w:trPr>
          <w:trHeight w:val="134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Obese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Obese CR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Lean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Lean CR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ADAMTS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9064.53 ± 0.0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1787.94 ± 885.7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Metallopeptidase activity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Amphireguli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99.96 ± 0.00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6621.37 ± 714.1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Angiogeni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4042.75 ± 3654.5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8226.04 ± 1083.3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50980.02 ± 7174.00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38151.59 ± 599.8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Angiopoietin-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4179.96 ± 3173.7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Angiopoietins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Angiopoietin-3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1620.77 ± 2017.6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Angiopoietins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Coagulation Factor III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520538.30 ± 25872.3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583042.46 ± 4614.5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67630.07 ± 29027.23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53835.58 ± 12468.0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oagulation cascad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CXCL16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92804.0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 xml:space="preserve">±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1382. 7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56968.4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55.3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40913.0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5989.40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16633.7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002.7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Cyr6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32284.7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905.1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DLL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US"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41983.5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057.6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DPPIV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71421.08 ± 2009.0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85409.71 ± 6275.9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90994.73 ± 6827.0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67558.34 ± 5690.2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EGF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4759.36 ± 128.88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Endogli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42994.99 ± 9649.4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443348.71 ± 9320.0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82783.59 ± 3321.44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88345.89 ± 15147.6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Endostati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Collagen XVIII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602657.74 ± 27288.2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44688.17 ± 25685.97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422045.76 ± 904.84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620095.23 ± 40627.8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Endothelin-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20715.01 ± 10455.0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28347.21 ± 6228.5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6935.05 ± 10641.99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4080.65 ± 5289.7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FGF acidi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294944.22 ± 53887.3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307894.67 ± 47905.53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098865.18 ± 59238.4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467509.10 ± 15966.6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FGF basi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53297.24 ± 5081.98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58223.21 ± 2933.4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2914.18 ± 549.2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2406.47 ± 1350.3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FGF-7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6603.92 ± 5516.20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8369.27 ± 1573.3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Fractalkine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4436.15 ± 850.2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GM-CSF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2938.32 ± 1197.4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HB-EGF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8732.73 ± 1598.5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HGF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0492.09 ± 947.5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IGFBP-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750.20 ± 0.00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3951.16 ±2604.9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IGFBP-2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55164.66 ± 4712.73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83659.21 ± 6619.53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39235.21 ± 18230.1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00393.37 ± 8949.55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IGFBP-3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31499.57 ± 9345.6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632068.67 ± 30294.5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476941.15 ± 30432.0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88435.89 ± 6829.9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IL-1α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10688.62 ± 406.1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10303.29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69.24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Interleuki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IL-1β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5493.12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543.88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2096.09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062.22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Interleuki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Obese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Obese CR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Lea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Lean CR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IL-10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31252.0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082.68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41288.6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726.9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Interleuki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IP-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US"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13706.5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3930.39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32847.1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739.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K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19748.03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91.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Lepti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238226.48 ± 6983.7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63715.70 ± 2203.1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68481.10 ± 930.9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MCP-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1311.99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139.6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6095.5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62.6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7399.22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710.9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MIP-1α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4448.4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972.3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MMP-3 (pro and mature form)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00612.5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0534.3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80311.5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140.3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2164.1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7132.37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38248.5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219.5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Metallopeptidase activity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MMP-8 (pro form)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7828.95 ± 14524.99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898.51 ± 0.00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8147.96 ± 3030.94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8581.54 ± 320.90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Metallopeptidase activity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MMP-9 (pro and active form)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29797.40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73.04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58025.5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367.6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24696.85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3834.46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7900.09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075.6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Metallopeptidase activity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NOV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43876.95 ± 11422.37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6306.20 ± 3974.3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58290.08 ± 4420.36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2048.50 ± 2329.5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Osteoponti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309900.53 ± 3369.9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95813.21 ± 14295.4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775951.99 ± 35863.9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51971.55 ± 6254.8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PD-ECGF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807.14 ± 0.00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00569.96 ± 70370.3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38096.75 ± 2919.12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PDGF-A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11281.7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44.97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25384.9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8922.40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78490.45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586.1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PDGF-AB/PDGF-B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2304.6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387.47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38547.1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235.2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Pentraxin-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GB"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5470.1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663.28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Platelet Factor 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GB"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049065.0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7046.6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192942.6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5821.47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613192.50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22.73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872810.5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31796.4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ι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GF-2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3299.1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077.02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7035.71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851.97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8056.08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199.83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3093.35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254.93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Prolactin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GB"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5753.22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0.00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761.1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0.00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905.42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0.00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0698.13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899.6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Proliferi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5908.36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± 3252.6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fi-FI"/>
              </w:rPr>
              <w:t>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7246.88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962.5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687.8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67.3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Cell growth regula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SDF-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2 0417.4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461.5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72205.30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9368.04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58798.88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994.5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Chemokin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Serpin E1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151334.80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90.4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45319.0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391.3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b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61286.4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6233.09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 xml:space="preserve">70320.97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098.6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i-FI"/>
              </w:rPr>
              <w:t>Protease inhibi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S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rpin F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US"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29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172.75 ± 8975.6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100041.96 ± 3020.0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27143.88 ± 8000.35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60362.01 ± 2339.6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Protease inhibi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Thrombospondin-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5833.04 ± 613.36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40456.55 ± 2723.68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TIMP-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53569.88 ± 3172.6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37367.4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604.5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63419.33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3165.8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Metallopeptidase activity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TIMP-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US" w:eastAsia="fi-FI"/>
              </w:rPr>
              <w:t>¤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49899.70 ± 1328.0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29927.54 ± 1281.8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/d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39337.77 ± 2601.9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/d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Metallopeptidase activit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i-FI"/>
              </w:rPr>
              <w:t>VEGF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6584.96 ± 0.0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fi-FI"/>
              </w:rPr>
              <w:t>a/c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24800.7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114.9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Obese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Obese CR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Lean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Lean CR</w:t>
            </w:r>
          </w:p>
        </w:tc>
        <w:tc>
          <w:tcPr>
            <w:tcW w:w="23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fi-FI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i-FI"/>
              </w:rPr>
              <w:t>VEGF-B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17870.43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1234.10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26291.54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633.15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32027.58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4509.39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 xml:space="preserve">31033.16 </w:t>
            </w:r>
            <w:r>
              <w:rPr>
                <w:rFonts w:eastAsia="Times New Roman" w:cs="Arial" w:ascii="Arial" w:hAnsi="Arial"/>
                <w:sz w:val="20"/>
                <w:szCs w:val="20"/>
                <w:lang w:eastAsia="fi-FI"/>
              </w:rPr>
              <w:t>± 2579.79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Growth factor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lang w:val="en-US"/>
        </w:rPr>
        <w:t>¤ indicates anti-inflammatory proteins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lang w:val="en-US"/>
        </w:rPr>
        <w:t>a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up-regulated compared to lean.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b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down-regulated compared to lean.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c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up-regulated compared to obese.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d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down-regulated compared to obese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cs="Calibri"/>
        <w:lang w:val="en-US"/>
      </w:rPr>
    </w:pPr>
    <w:r>
      <w:rPr>
        <w:rFonts w:cs="Calibri"/>
        <w:lang w:val="en-US"/>
      </w:rPr>
      <w:t xml:space="preserve"> </w:t>
    </w:r>
  </w:p>
</w:hdr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5:32:00Z</dcterms:created>
  <dc:creator>emtauria</dc:creator>
  <dc:description/>
  <cp:keywords/>
  <dc:language>en-US</dc:language>
  <cp:lastModifiedBy>Jukka-Pekka</cp:lastModifiedBy>
  <cp:lastPrinted>2012-02-17T13:49:00Z</cp:lastPrinted>
  <dcterms:modified xsi:type="dcterms:W3CDTF">2012-02-19T17:54:00Z</dcterms:modified>
  <cp:revision>5</cp:revision>
  <dc:subject/>
  <dc:title/>
</cp:coreProperties>
</file>